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1F128" w14:textId="77777777" w:rsidR="00A73161" w:rsidRPr="00A73161" w:rsidRDefault="00A73161" w:rsidP="00A73161">
      <w:pPr>
        <w:pStyle w:val="NormalWeb"/>
        <w:spacing w:before="77"/>
        <w:jc w:val="both"/>
        <w:rPr>
          <w:color w:val="000000" w:themeColor="text1"/>
          <w:szCs w:val="22"/>
        </w:rPr>
      </w:pPr>
      <w:r w:rsidRPr="00A73161">
        <w:rPr>
          <w:b/>
          <w:bCs/>
          <w:color w:val="000000" w:themeColor="text1"/>
          <w:szCs w:val="22"/>
        </w:rPr>
        <w:t xml:space="preserve">Supplementary </w:t>
      </w:r>
      <w:r>
        <w:rPr>
          <w:b/>
          <w:bCs/>
          <w:color w:val="000000" w:themeColor="text1"/>
          <w:szCs w:val="22"/>
        </w:rPr>
        <w:t>T</w:t>
      </w:r>
      <w:r w:rsidRPr="00A73161">
        <w:rPr>
          <w:b/>
          <w:bCs/>
          <w:color w:val="000000" w:themeColor="text1"/>
          <w:szCs w:val="22"/>
        </w:rPr>
        <w:t xml:space="preserve">able 1. </w:t>
      </w:r>
      <w:r w:rsidRPr="00A73161">
        <w:rPr>
          <w:color w:val="000000" w:themeColor="text1"/>
          <w:szCs w:val="22"/>
        </w:rPr>
        <w:t xml:space="preserve">Histological and </w:t>
      </w:r>
      <w:proofErr w:type="spellStart"/>
      <w:r w:rsidRPr="00A73161">
        <w:rPr>
          <w:color w:val="000000" w:themeColor="text1"/>
          <w:szCs w:val="22"/>
        </w:rPr>
        <w:t>clinico</w:t>
      </w:r>
      <w:proofErr w:type="spellEnd"/>
      <w:r w:rsidRPr="00A73161">
        <w:rPr>
          <w:color w:val="000000" w:themeColor="text1"/>
          <w:szCs w:val="22"/>
        </w:rPr>
        <w:t>-pathological features of the specimens used in this work to generate PDO cultures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960"/>
        <w:gridCol w:w="120"/>
        <w:gridCol w:w="3120"/>
        <w:gridCol w:w="980"/>
        <w:gridCol w:w="1740"/>
      </w:tblGrid>
      <w:tr w:rsidR="00A73161" w:rsidRPr="00A73161" w14:paraId="7689A0FC" w14:textId="77777777" w:rsidTr="00592F6A">
        <w:trPr>
          <w:trHeight w:val="315"/>
        </w:trPr>
        <w:tc>
          <w:tcPr>
            <w:tcW w:w="108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CDD801F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>ID PD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88F103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>Histology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92F26E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 xml:space="preserve">grade 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6B46D7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7316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>pTNM</w:t>
            </w:r>
            <w:proofErr w:type="spellEnd"/>
          </w:p>
        </w:tc>
      </w:tr>
      <w:tr w:rsidR="00A73161" w:rsidRPr="00A73161" w14:paraId="388EB1FD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8F1DF8E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21A15BE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right sided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D49F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A98CE3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1a, Mx</w:t>
            </w:r>
          </w:p>
        </w:tc>
      </w:tr>
      <w:tr w:rsidR="00A73161" w:rsidRPr="00A73161" w14:paraId="14FCB49B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4F025D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31A8040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right sided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7089E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AD2686C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0, Mx</w:t>
            </w:r>
          </w:p>
        </w:tc>
      </w:tr>
      <w:tr w:rsidR="00A73161" w:rsidRPr="00A73161" w14:paraId="6B122725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DA948B8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2578D58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right sided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1BEC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7F9F3FE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0, Mx</w:t>
            </w:r>
          </w:p>
        </w:tc>
      </w:tr>
      <w:tr w:rsidR="00A73161" w:rsidRPr="00A73161" w14:paraId="7E26467F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74A869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06D8243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right sided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0E12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3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2C79830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4b, pN2b, Mx</w:t>
            </w:r>
          </w:p>
        </w:tc>
      </w:tr>
      <w:tr w:rsidR="00A73161" w:rsidRPr="00A73161" w14:paraId="2DEBEEEB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D6B66E8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C5793FE" w14:textId="24CDFD70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</w:t>
            </w:r>
            <w:proofErr w:type="spellStart"/>
            <w:r w:rsidR="00241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right</w:t>
            </w: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_sided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5C95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24D636C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1a, Mx</w:t>
            </w:r>
          </w:p>
        </w:tc>
      </w:tr>
      <w:tr w:rsidR="00A73161" w:rsidRPr="00A73161" w14:paraId="4D562105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F396830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85EE9D4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</w:t>
            </w:r>
            <w:proofErr w:type="spellStart"/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eft_sided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558A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3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8075BB5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0, M1a</w:t>
            </w:r>
          </w:p>
        </w:tc>
      </w:tr>
      <w:tr w:rsidR="00A73161" w:rsidRPr="00A73161" w14:paraId="4C7B9497" w14:textId="77777777" w:rsidTr="00592F6A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3D96CD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CF3C71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adenocarcinoma _</w:t>
            </w:r>
            <w:proofErr w:type="spellStart"/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left_sided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4EB28F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250D49" w14:textId="77777777" w:rsidR="00A73161" w:rsidRPr="00A73161" w:rsidRDefault="00A73161" w:rsidP="00592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731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14:ligatures w14:val="none"/>
              </w:rPr>
              <w:t>pT3, pN0, Mx</w:t>
            </w:r>
          </w:p>
        </w:tc>
      </w:tr>
    </w:tbl>
    <w:p w14:paraId="3C00546D" w14:textId="77777777" w:rsidR="00DF47C6" w:rsidRDefault="00DF47C6"/>
    <w:p w14:paraId="565E683C" w14:textId="38F8437D" w:rsidR="005D7AE4" w:rsidRDefault="005D7AE4">
      <w:r>
        <w:t>Legend: T</w:t>
      </w:r>
      <w:r w:rsidR="00241F54">
        <w:t xml:space="preserve">= Tumor; </w:t>
      </w:r>
      <w:r>
        <w:t>N=nodes: M=metastasis</w:t>
      </w:r>
      <w:r w:rsidR="00241F54">
        <w:t xml:space="preserve">: G=grade </w:t>
      </w:r>
    </w:p>
    <w:sectPr w:rsidR="005D7AE4" w:rsidSect="00B152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8237" w14:textId="77777777" w:rsidR="00DF47C6" w:rsidRDefault="00DF47C6" w:rsidP="005D7AE4">
      <w:pPr>
        <w:spacing w:after="0" w:line="240" w:lineRule="auto"/>
      </w:pPr>
      <w:r>
        <w:separator/>
      </w:r>
    </w:p>
  </w:endnote>
  <w:endnote w:type="continuationSeparator" w:id="0">
    <w:p w14:paraId="213C78C6" w14:textId="77777777" w:rsidR="00DF47C6" w:rsidRDefault="00DF47C6" w:rsidP="005D7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23BE2" w14:textId="77777777" w:rsidR="00DF47C6" w:rsidRDefault="00DF47C6" w:rsidP="005D7AE4">
      <w:pPr>
        <w:spacing w:after="0" w:line="240" w:lineRule="auto"/>
      </w:pPr>
      <w:r>
        <w:separator/>
      </w:r>
    </w:p>
  </w:footnote>
  <w:footnote w:type="continuationSeparator" w:id="0">
    <w:p w14:paraId="6953143E" w14:textId="77777777" w:rsidR="00DF47C6" w:rsidRDefault="00DF47C6" w:rsidP="005D7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61"/>
    <w:rsid w:val="00241F54"/>
    <w:rsid w:val="004F7626"/>
    <w:rsid w:val="005D7AE4"/>
    <w:rsid w:val="005F6488"/>
    <w:rsid w:val="00613B97"/>
    <w:rsid w:val="00A01319"/>
    <w:rsid w:val="00A73161"/>
    <w:rsid w:val="00B152C9"/>
    <w:rsid w:val="00D87159"/>
    <w:rsid w:val="00D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8F1C26"/>
  <w15:chartTrackingRefBased/>
  <w15:docId w15:val="{9A2EE403-2FAE-4516-8CC0-C3349B3F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16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3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7A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AE4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D7A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AE4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93f1a8-93cd-481b-b4fd-b93e55c33a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C2CDE34BB87479B9936A53DF00BD6" ma:contentTypeVersion="18" ma:contentTypeDescription="Create a new document." ma:contentTypeScope="" ma:versionID="b6d26378188bcc5ef7a7f52bca8f3b2a">
  <xsd:schema xmlns:xsd="http://www.w3.org/2001/XMLSchema" xmlns:xs="http://www.w3.org/2001/XMLSchema" xmlns:p="http://schemas.microsoft.com/office/2006/metadata/properties" xmlns:ns3="d193f1a8-93cd-481b-b4fd-b93e55c33ad4" xmlns:ns4="62186679-ca41-42dc-9d61-331464d79ae4" targetNamespace="http://schemas.microsoft.com/office/2006/metadata/properties" ma:root="true" ma:fieldsID="835e75fa6a54e76bd94f29942dc538cc" ns3:_="" ns4:_="">
    <xsd:import namespace="d193f1a8-93cd-481b-b4fd-b93e55c33ad4"/>
    <xsd:import namespace="62186679-ca41-42dc-9d61-331464d79a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3f1a8-93cd-481b-b4fd-b93e55c33a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86679-ca41-42dc-9d61-331464d79a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9AE7CA-C1FC-4740-B4E4-E7428990CD7D}">
  <ds:schemaRefs>
    <ds:schemaRef ds:uri="http://schemas.microsoft.com/office/2006/metadata/properties"/>
    <ds:schemaRef ds:uri="http://schemas.microsoft.com/office/infopath/2007/PartnerControls"/>
    <ds:schemaRef ds:uri="d193f1a8-93cd-481b-b4fd-b93e55c33ad4"/>
  </ds:schemaRefs>
</ds:datastoreItem>
</file>

<file path=customXml/itemProps2.xml><?xml version="1.0" encoding="utf-8"?>
<ds:datastoreItem xmlns:ds="http://schemas.openxmlformats.org/officeDocument/2006/customXml" ds:itemID="{61A96386-DA97-4F54-96CE-7620BD4312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917EE8-ACAC-42DC-8A86-E045799228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3f1a8-93cd-481b-b4fd-b93e55c33ad4"/>
    <ds:schemaRef ds:uri="62186679-ca41-42dc-9d61-331464d79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ce Mario</dc:creator>
  <cp:keywords/>
  <dc:description/>
  <cp:lastModifiedBy>Cioce Mario</cp:lastModifiedBy>
  <cp:revision>3</cp:revision>
  <dcterms:created xsi:type="dcterms:W3CDTF">2025-07-30T12:57:00Z</dcterms:created>
  <dcterms:modified xsi:type="dcterms:W3CDTF">2026-01-2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C2CDE34BB87479B9936A53DF00BD6</vt:lpwstr>
  </property>
</Properties>
</file>